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067818" w14:textId="52216E7B" w:rsidR="00E23EC6" w:rsidRPr="00AC03D6" w:rsidRDefault="00E23EC6" w:rsidP="00E23EC6">
      <w:pPr>
        <w:rPr>
          <w:rFonts w:asciiTheme="majorBidi" w:hAnsiTheme="majorBidi" w:cstheme="majorBidi"/>
        </w:rPr>
      </w:pPr>
      <w:r w:rsidRPr="00AC03D6">
        <w:rPr>
          <w:rFonts w:asciiTheme="majorBidi" w:hAnsiTheme="majorBidi" w:cstheme="majorBidi"/>
          <w:b/>
          <w:bCs/>
        </w:rPr>
        <w:t>S</w:t>
      </w:r>
      <w:r>
        <w:rPr>
          <w:rFonts w:asciiTheme="majorBidi" w:hAnsiTheme="majorBidi" w:cstheme="majorBidi"/>
          <w:b/>
          <w:bCs/>
        </w:rPr>
        <w:t>7</w:t>
      </w:r>
      <w:r>
        <w:rPr>
          <w:rFonts w:asciiTheme="majorBidi" w:hAnsiTheme="majorBidi" w:cstheme="majorBidi"/>
          <w:b/>
          <w:bCs/>
        </w:rPr>
        <w:t>_Table</w:t>
      </w:r>
      <w:r w:rsidRPr="00AC03D6">
        <w:rPr>
          <w:rFonts w:asciiTheme="majorBidi" w:hAnsiTheme="majorBidi" w:cstheme="majorBidi"/>
          <w:b/>
          <w:bCs/>
        </w:rPr>
        <w:t>. Pupae per houses index (PHI)</w:t>
      </w:r>
    </w:p>
    <w:tbl>
      <w:tblPr>
        <w:tblStyle w:val="PlainTable5"/>
        <w:tblW w:w="5955" w:type="dxa"/>
        <w:tblLook w:val="04A0" w:firstRow="1" w:lastRow="0" w:firstColumn="1" w:lastColumn="0" w:noHBand="0" w:noVBand="1"/>
      </w:tblPr>
      <w:tblGrid>
        <w:gridCol w:w="993"/>
        <w:gridCol w:w="1610"/>
        <w:gridCol w:w="1225"/>
        <w:gridCol w:w="1134"/>
        <w:gridCol w:w="993"/>
      </w:tblGrid>
      <w:tr w:rsidR="00E23EC6" w:rsidRPr="00AC03D6" w14:paraId="4E90E711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743A0503" w14:textId="77777777" w:rsidR="00E23EC6" w:rsidRPr="00AC03D6" w:rsidRDefault="00E23EC6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ite</w:t>
            </w:r>
          </w:p>
        </w:tc>
        <w:tc>
          <w:tcPr>
            <w:tcW w:w="1610" w:type="dxa"/>
          </w:tcPr>
          <w:p w14:paraId="70DF2B30" w14:textId="77777777" w:rsidR="00E23EC6" w:rsidRPr="00AC03D6" w:rsidRDefault="00E23EC6" w:rsidP="00FB203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-Year</w:t>
            </w:r>
          </w:p>
        </w:tc>
        <w:tc>
          <w:tcPr>
            <w:tcW w:w="1225" w:type="dxa"/>
          </w:tcPr>
          <w:p w14:paraId="3C88CE3E" w14:textId="77777777" w:rsidR="00E23EC6" w:rsidRDefault="00E23EC6" w:rsidP="00FB2030">
            <w:pPr>
              <w:ind w:lef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675CF976" w14:textId="77777777" w:rsidR="00E23EC6" w:rsidRPr="00AC03D6" w:rsidRDefault="00E23EC6" w:rsidP="00FB2030">
            <w:pPr>
              <w:ind w:lef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ouses </w:t>
            </w:r>
          </w:p>
        </w:tc>
        <w:tc>
          <w:tcPr>
            <w:tcW w:w="1134" w:type="dxa"/>
          </w:tcPr>
          <w:p w14:paraId="74DB1502" w14:textId="77777777" w:rsidR="00E23EC6" w:rsidRDefault="00E23EC6" w:rsidP="00FB2030">
            <w:pPr>
              <w:ind w:left="-105" w:right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0"/>
                <w:szCs w:val="20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  <w:p w14:paraId="13C1D235" w14:textId="77777777" w:rsidR="00E23EC6" w:rsidRPr="00AC03D6" w:rsidRDefault="00E23EC6" w:rsidP="00FB2030">
            <w:pPr>
              <w:ind w:left="-105" w:right="1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pae</w:t>
            </w:r>
          </w:p>
        </w:tc>
        <w:tc>
          <w:tcPr>
            <w:tcW w:w="993" w:type="dxa"/>
          </w:tcPr>
          <w:p w14:paraId="0DAA0510" w14:textId="77777777" w:rsidR="00E23EC6" w:rsidRPr="00AC03D6" w:rsidRDefault="00E23EC6" w:rsidP="00FB2030">
            <w:pPr>
              <w:ind w:left="-14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s-ES_tradnl"/>
              </w:rPr>
              <w:t xml:space="preserve"> PHI</w:t>
            </w:r>
          </w:p>
        </w:tc>
      </w:tr>
      <w:tr w:rsidR="00E23EC6" w:rsidRPr="00AC03D6" w14:paraId="1A4BC2D5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7FD501E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10" w:type="dxa"/>
          </w:tcPr>
          <w:p w14:paraId="3BF759AD" w14:textId="77777777" w:rsidR="00E23EC6" w:rsidRPr="00AC03D6" w:rsidRDefault="00E23EC6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DS</w:t>
            </w:r>
            <w:r w:rsidRPr="00AC03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AC03D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225" w:type="dxa"/>
          </w:tcPr>
          <w:p w14:paraId="1B382654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54232E3F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70</w:t>
            </w:r>
          </w:p>
        </w:tc>
        <w:tc>
          <w:tcPr>
            <w:tcW w:w="993" w:type="dxa"/>
          </w:tcPr>
          <w:p w14:paraId="64B1F689" w14:textId="77777777" w:rsidR="00E23EC6" w:rsidRPr="00AC03D6" w:rsidRDefault="00E23EC6" w:rsidP="00FB2030">
            <w:pPr>
              <w:ind w:left="-1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1.08</w:t>
            </w:r>
          </w:p>
        </w:tc>
      </w:tr>
      <w:tr w:rsidR="00E23EC6" w:rsidRPr="00AC03D6" w14:paraId="3FB62F03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7E2FC8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10" w:type="dxa"/>
          </w:tcPr>
          <w:p w14:paraId="6EFBF3A7" w14:textId="77777777" w:rsidR="00E23EC6" w:rsidRPr="00AC03D6" w:rsidRDefault="00E23EC6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DS 2022</w:t>
            </w:r>
          </w:p>
        </w:tc>
        <w:tc>
          <w:tcPr>
            <w:tcW w:w="1225" w:type="dxa"/>
          </w:tcPr>
          <w:p w14:paraId="52BF525D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10C7AE01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7</w:t>
            </w:r>
          </w:p>
        </w:tc>
        <w:tc>
          <w:tcPr>
            <w:tcW w:w="993" w:type="dxa"/>
          </w:tcPr>
          <w:p w14:paraId="576B0546" w14:textId="77777777" w:rsidR="00E23EC6" w:rsidRPr="00AC03D6" w:rsidRDefault="00E23EC6" w:rsidP="00FB2030">
            <w:pPr>
              <w:ind w:left="-1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0.23</w:t>
            </w:r>
          </w:p>
        </w:tc>
      </w:tr>
      <w:tr w:rsidR="00E23EC6" w:rsidRPr="00AC03D6" w14:paraId="1431611A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B366519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10" w:type="dxa"/>
          </w:tcPr>
          <w:p w14:paraId="00D15637" w14:textId="77777777" w:rsidR="00E23EC6" w:rsidRPr="00AC03D6" w:rsidRDefault="00E23EC6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DS 2023</w:t>
            </w:r>
          </w:p>
        </w:tc>
        <w:tc>
          <w:tcPr>
            <w:tcW w:w="1225" w:type="dxa"/>
          </w:tcPr>
          <w:p w14:paraId="79E51F32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65EAA93D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466</w:t>
            </w:r>
          </w:p>
        </w:tc>
        <w:tc>
          <w:tcPr>
            <w:tcW w:w="993" w:type="dxa"/>
          </w:tcPr>
          <w:p w14:paraId="766B79ED" w14:textId="77777777" w:rsidR="00E23EC6" w:rsidRPr="00AC03D6" w:rsidRDefault="00E23EC6" w:rsidP="00FB2030">
            <w:pPr>
              <w:ind w:left="-1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1.86</w:t>
            </w:r>
          </w:p>
        </w:tc>
      </w:tr>
      <w:tr w:rsidR="00E23EC6" w:rsidRPr="00AC03D6" w14:paraId="6D08FEDF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566DA6B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10" w:type="dxa"/>
          </w:tcPr>
          <w:p w14:paraId="15D608A6" w14:textId="77777777" w:rsidR="00E23EC6" w:rsidRPr="00AC03D6" w:rsidRDefault="00E23EC6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DS 2023</w:t>
            </w:r>
          </w:p>
        </w:tc>
        <w:tc>
          <w:tcPr>
            <w:tcW w:w="1225" w:type="dxa"/>
          </w:tcPr>
          <w:p w14:paraId="4F16909C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2FB69560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49</w:t>
            </w:r>
          </w:p>
        </w:tc>
        <w:tc>
          <w:tcPr>
            <w:tcW w:w="993" w:type="dxa"/>
          </w:tcPr>
          <w:p w14:paraId="0A8D6283" w14:textId="77777777" w:rsidR="00E23EC6" w:rsidRPr="00AC03D6" w:rsidRDefault="00E23EC6" w:rsidP="00FB2030">
            <w:pPr>
              <w:ind w:left="-1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1.00</w:t>
            </w:r>
          </w:p>
        </w:tc>
      </w:tr>
      <w:tr w:rsidR="00E23EC6" w:rsidRPr="00AC03D6" w14:paraId="4C80745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D26B590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10" w:type="dxa"/>
          </w:tcPr>
          <w:p w14:paraId="2110153B" w14:textId="77777777" w:rsidR="00E23EC6" w:rsidRPr="00AC03D6" w:rsidRDefault="00E23EC6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proofErr w:type="spellStart"/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S</w:t>
            </w:r>
            <w:r w:rsidRPr="00AC03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AC03D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225" w:type="dxa"/>
          </w:tcPr>
          <w:p w14:paraId="010B2997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24473F54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966</w:t>
            </w:r>
          </w:p>
        </w:tc>
        <w:tc>
          <w:tcPr>
            <w:tcW w:w="993" w:type="dxa"/>
          </w:tcPr>
          <w:p w14:paraId="5C553934" w14:textId="77777777" w:rsidR="00E23EC6" w:rsidRPr="00AC03D6" w:rsidRDefault="00E23EC6" w:rsidP="00FB2030">
            <w:pPr>
              <w:ind w:left="-1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3.86</w:t>
            </w:r>
          </w:p>
        </w:tc>
      </w:tr>
      <w:tr w:rsidR="00E23EC6" w:rsidRPr="00AC03D6" w14:paraId="223B0413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6FD0EAA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10" w:type="dxa"/>
          </w:tcPr>
          <w:p w14:paraId="65288BC3" w14:textId="77777777" w:rsidR="00E23EC6" w:rsidRPr="00AC03D6" w:rsidRDefault="00E23EC6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S 2022</w:t>
            </w:r>
          </w:p>
        </w:tc>
        <w:tc>
          <w:tcPr>
            <w:tcW w:w="1225" w:type="dxa"/>
          </w:tcPr>
          <w:p w14:paraId="5F86A95B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4C1BE904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228</w:t>
            </w:r>
          </w:p>
        </w:tc>
        <w:tc>
          <w:tcPr>
            <w:tcW w:w="993" w:type="dxa"/>
          </w:tcPr>
          <w:p w14:paraId="65C719F0" w14:textId="77777777" w:rsidR="00E23EC6" w:rsidRPr="00AC03D6" w:rsidRDefault="00E23EC6" w:rsidP="00FB2030">
            <w:pPr>
              <w:ind w:left="-1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0.91</w:t>
            </w:r>
          </w:p>
        </w:tc>
      </w:tr>
      <w:tr w:rsidR="00E23EC6" w:rsidRPr="00AC03D6" w14:paraId="3F9D2CD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D18185B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610" w:type="dxa"/>
          </w:tcPr>
          <w:p w14:paraId="306B3187" w14:textId="77777777" w:rsidR="00E23EC6" w:rsidRPr="00AC03D6" w:rsidRDefault="00E23EC6" w:rsidP="00FB20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S 2023</w:t>
            </w:r>
          </w:p>
        </w:tc>
        <w:tc>
          <w:tcPr>
            <w:tcW w:w="1225" w:type="dxa"/>
          </w:tcPr>
          <w:p w14:paraId="1B57D30C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</w:tcPr>
          <w:p w14:paraId="13484662" w14:textId="77777777" w:rsidR="00E23EC6" w:rsidRPr="00AC03D6" w:rsidRDefault="00E23EC6" w:rsidP="00FB2030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1,260</w:t>
            </w:r>
          </w:p>
        </w:tc>
        <w:tc>
          <w:tcPr>
            <w:tcW w:w="993" w:type="dxa"/>
          </w:tcPr>
          <w:p w14:paraId="56C0DAF7" w14:textId="77777777" w:rsidR="00E23EC6" w:rsidRPr="00AC03D6" w:rsidRDefault="00E23EC6" w:rsidP="00FB2030">
            <w:pPr>
              <w:ind w:left="-14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5.04</w:t>
            </w:r>
          </w:p>
        </w:tc>
      </w:tr>
      <w:tr w:rsidR="00E23EC6" w:rsidRPr="00AC03D6" w14:paraId="6A5BA9E5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0BCF1326" w14:textId="77777777" w:rsidR="00E23EC6" w:rsidRPr="00AC03D6" w:rsidRDefault="00E23EC6" w:rsidP="00FB2030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Urban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221E4BC2" w14:textId="77777777" w:rsidR="00E23EC6" w:rsidRPr="00AC03D6" w:rsidRDefault="00E23EC6" w:rsidP="00FB20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RS 2023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7F4D18BB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BBAB42C" w14:textId="77777777" w:rsidR="00E23EC6" w:rsidRPr="00AC03D6" w:rsidRDefault="00E23EC6" w:rsidP="00FB2030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50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49EC796" w14:textId="77777777" w:rsidR="00E23EC6" w:rsidRPr="00AC03D6" w:rsidRDefault="00E23EC6" w:rsidP="00FB2030">
            <w:pPr>
              <w:ind w:left="-14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</w:pPr>
            <w:r w:rsidRPr="00AC03D6"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 xml:space="preserve"> </w:t>
            </w:r>
            <w:r>
              <w:rPr>
                <w:rFonts w:ascii="Times New Roman" w:eastAsiaTheme="majorEastAsia" w:hAnsi="Times New Roman" w:cs="Times New Roman"/>
                <w:sz w:val="20"/>
                <w:szCs w:val="20"/>
                <w:lang w:val="es-ES_tradnl"/>
              </w:rPr>
              <w:t>2.01</w:t>
            </w:r>
          </w:p>
        </w:tc>
      </w:tr>
    </w:tbl>
    <w:p w14:paraId="59919F51" w14:textId="77777777" w:rsidR="00E23EC6" w:rsidRPr="00AC03D6" w:rsidRDefault="00E23EC6" w:rsidP="00E23EC6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AC03D6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AC03D6">
        <w:rPr>
          <w:rFonts w:ascii="Times New Roman" w:hAnsi="Times New Roman" w:cs="Times New Roman"/>
          <w:sz w:val="20"/>
          <w:szCs w:val="20"/>
        </w:rPr>
        <w:t>DS</w:t>
      </w:r>
      <w:proofErr w:type="spellEnd"/>
      <w:r w:rsidRPr="00AC03D6">
        <w:rPr>
          <w:rFonts w:ascii="Times New Roman" w:hAnsi="Times New Roman" w:cs="Times New Roman"/>
          <w:sz w:val="20"/>
          <w:szCs w:val="20"/>
        </w:rPr>
        <w:t xml:space="preserve">, dry season; </w:t>
      </w:r>
      <w:proofErr w:type="spellStart"/>
      <w:r w:rsidRPr="00AC03D6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C03D6">
        <w:rPr>
          <w:rFonts w:ascii="Times New Roman" w:hAnsi="Times New Roman" w:cs="Times New Roman"/>
          <w:sz w:val="20"/>
          <w:szCs w:val="20"/>
        </w:rPr>
        <w:t>RS</w:t>
      </w:r>
      <w:proofErr w:type="spellEnd"/>
      <w:r w:rsidRPr="00AC03D6">
        <w:rPr>
          <w:rFonts w:ascii="Times New Roman" w:hAnsi="Times New Roman" w:cs="Times New Roman"/>
          <w:sz w:val="20"/>
          <w:szCs w:val="20"/>
        </w:rPr>
        <w:t xml:space="preserve">, rainy season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584091"/>
    <w:rsid w:val="00633E1D"/>
    <w:rsid w:val="006F5328"/>
    <w:rsid w:val="00B13D1A"/>
    <w:rsid w:val="00B23171"/>
    <w:rsid w:val="00B552F6"/>
    <w:rsid w:val="00C25E99"/>
    <w:rsid w:val="00C45F67"/>
    <w:rsid w:val="00CA3B3E"/>
    <w:rsid w:val="00CE1B1D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EC6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03</Characters>
  <Application>Microsoft Office Word</Application>
  <DocSecurity>0</DocSecurity>
  <Lines>43</Lines>
  <Paragraphs>40</Paragraphs>
  <ScaleCrop>false</ScaleCrop>
  <Company/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3</cp:revision>
  <dcterms:created xsi:type="dcterms:W3CDTF">2026-04-20T14:28:00Z</dcterms:created>
  <dcterms:modified xsi:type="dcterms:W3CDTF">2026-04-20T14:29:00Z</dcterms:modified>
</cp:coreProperties>
</file>